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1C496" w14:textId="77777777" w:rsidR="00160515" w:rsidRPr="00E1345E" w:rsidRDefault="005967A7" w:rsidP="00160515">
      <w:pPr>
        <w:rPr>
          <w:rFonts w:ascii="Arial" w:hAnsi="Arial" w:cs="Arial"/>
          <w:b/>
          <w:color w:val="000000" w:themeColor="text1"/>
        </w:rPr>
      </w:pPr>
      <w:r w:rsidRPr="00E1345E">
        <w:rPr>
          <w:rFonts w:ascii="Arial" w:hAnsi="Arial" w:cs="Arial"/>
          <w:b/>
          <w:color w:val="000000" w:themeColor="text1"/>
        </w:rPr>
        <w:t>S</w:t>
      </w:r>
      <w:r w:rsidR="00790A0C" w:rsidRPr="00E1345E">
        <w:rPr>
          <w:rFonts w:ascii="Arial" w:hAnsi="Arial" w:cs="Arial"/>
          <w:b/>
          <w:color w:val="000000" w:themeColor="text1"/>
        </w:rPr>
        <w:t>9</w:t>
      </w:r>
      <w:r w:rsidR="00160515" w:rsidRPr="00E1345E">
        <w:rPr>
          <w:rFonts w:ascii="Arial" w:hAnsi="Arial" w:cs="Arial"/>
          <w:b/>
          <w:color w:val="000000" w:themeColor="text1"/>
        </w:rPr>
        <w:t xml:space="preserve"> Tabl</w:t>
      </w:r>
      <w:r w:rsidRPr="00E1345E">
        <w:rPr>
          <w:rFonts w:ascii="Arial" w:hAnsi="Arial" w:cs="Arial"/>
          <w:b/>
          <w:color w:val="000000" w:themeColor="text1"/>
        </w:rPr>
        <w:t>e</w:t>
      </w:r>
      <w:r w:rsidR="00160515" w:rsidRPr="00E1345E">
        <w:rPr>
          <w:rFonts w:ascii="Arial" w:hAnsi="Arial" w:cs="Arial"/>
          <w:b/>
          <w:color w:val="000000" w:themeColor="text1"/>
        </w:rPr>
        <w:t>. The estimated initial values for HIV-1 strain CH077_TF by Model 1.</w:t>
      </w:r>
    </w:p>
    <w:tbl>
      <w:tblPr>
        <w:tblStyle w:val="a3"/>
        <w:tblW w:w="150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8"/>
        <w:gridCol w:w="1350"/>
        <w:gridCol w:w="1615"/>
        <w:gridCol w:w="1110"/>
        <w:gridCol w:w="1935"/>
        <w:gridCol w:w="1110"/>
        <w:gridCol w:w="2018"/>
      </w:tblGrid>
      <w:tr w:rsidR="00E1345E" w:rsidRPr="00E1345E" w14:paraId="00C511E3" w14:textId="77777777" w:rsidTr="00523387">
        <w:trPr>
          <w:trHeight w:val="21"/>
        </w:trPr>
        <w:tc>
          <w:tcPr>
            <w:tcW w:w="5958" w:type="dxa"/>
            <w:vMerge w:val="restart"/>
          </w:tcPr>
          <w:p w14:paraId="0CBF882F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Variable</w:t>
            </w:r>
          </w:p>
        </w:tc>
        <w:tc>
          <w:tcPr>
            <w:tcW w:w="1350" w:type="dxa"/>
            <w:vMerge w:val="restart"/>
          </w:tcPr>
          <w:p w14:paraId="2AD836D0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Symbol</w:t>
            </w:r>
          </w:p>
        </w:tc>
        <w:tc>
          <w:tcPr>
            <w:tcW w:w="1615" w:type="dxa"/>
            <w:vMerge w:val="restart"/>
          </w:tcPr>
          <w:p w14:paraId="43BB84D5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Unit</w:t>
            </w:r>
          </w:p>
        </w:tc>
        <w:tc>
          <w:tcPr>
            <w:tcW w:w="3045" w:type="dxa"/>
            <w:gridSpan w:val="2"/>
          </w:tcPr>
          <w:p w14:paraId="0BE3ACDC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Without IFN-α</w:t>
            </w:r>
          </w:p>
        </w:tc>
        <w:tc>
          <w:tcPr>
            <w:tcW w:w="3128" w:type="dxa"/>
            <w:gridSpan w:val="2"/>
          </w:tcPr>
          <w:p w14:paraId="386B205B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With IFN-α</w:t>
            </w:r>
          </w:p>
        </w:tc>
      </w:tr>
      <w:tr w:rsidR="00E1345E" w:rsidRPr="00E1345E" w14:paraId="437C1F9E" w14:textId="77777777" w:rsidTr="00523387">
        <w:trPr>
          <w:trHeight w:val="21"/>
        </w:trPr>
        <w:tc>
          <w:tcPr>
            <w:tcW w:w="5958" w:type="dxa"/>
            <w:vMerge/>
            <w:tcBorders>
              <w:bottom w:val="single" w:sz="4" w:space="0" w:color="auto"/>
            </w:tcBorders>
          </w:tcPr>
          <w:p w14:paraId="234BE83D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32193D89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0D5A79CA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2FF0160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6BE4B0E7" w14:textId="7A354F55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95% CI</w:t>
            </w:r>
            <w:r w:rsidR="00994294" w:rsidRPr="00E1345E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F637B2A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6678CDCD" w14:textId="6A3156E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95% CI</w:t>
            </w:r>
            <w:r w:rsidR="00994294" w:rsidRPr="00E1345E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E1345E" w:rsidRPr="00E1345E" w14:paraId="3388D839" w14:textId="77777777" w:rsidTr="00523387">
        <w:trPr>
          <w:trHeight w:val="21"/>
        </w:trPr>
        <w:tc>
          <w:tcPr>
            <w:tcW w:w="5958" w:type="dxa"/>
            <w:tcBorders>
              <w:bottom w:val="nil"/>
            </w:tcBorders>
          </w:tcPr>
          <w:p w14:paraId="0BD5CAB1" w14:textId="77777777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Initial number of target cells in shaking cell culture</w:t>
            </w:r>
          </w:p>
        </w:tc>
        <w:tc>
          <w:tcPr>
            <w:tcW w:w="1350" w:type="dxa"/>
            <w:vMerge w:val="restart"/>
          </w:tcPr>
          <w:p w14:paraId="23CD970F" w14:textId="77777777" w:rsidR="00523387" w:rsidRPr="00E1345E" w:rsidRDefault="00523387" w:rsidP="00523387">
            <w:pPr>
              <w:spacing w:beforeLines="50" w:before="200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T(0)</m:t>
                </m:r>
              </m:oMath>
            </m:oMathPara>
          </w:p>
        </w:tc>
        <w:tc>
          <w:tcPr>
            <w:tcW w:w="1615" w:type="dxa"/>
            <w:vMerge w:val="restart"/>
          </w:tcPr>
          <w:p w14:paraId="2128DB1D" w14:textId="77777777" w:rsidR="00523387" w:rsidRPr="00E1345E" w:rsidRDefault="00E1345E" w:rsidP="00523387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5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523387" w:rsidRPr="00E1345E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1110" w:type="dxa"/>
            <w:tcBorders>
              <w:bottom w:val="nil"/>
            </w:tcBorders>
          </w:tcPr>
          <w:p w14:paraId="71C0A505" w14:textId="4AAEA4C1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3.427</w:t>
            </w:r>
          </w:p>
        </w:tc>
        <w:tc>
          <w:tcPr>
            <w:tcW w:w="1935" w:type="dxa"/>
            <w:tcBorders>
              <w:bottom w:val="nil"/>
            </w:tcBorders>
          </w:tcPr>
          <w:p w14:paraId="0687AF73" w14:textId="74EA7D3B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0.8168 – 8.741</w:t>
            </w:r>
          </w:p>
        </w:tc>
        <w:tc>
          <w:tcPr>
            <w:tcW w:w="1110" w:type="dxa"/>
            <w:tcBorders>
              <w:bottom w:val="nil"/>
            </w:tcBorders>
          </w:tcPr>
          <w:p w14:paraId="1E62815B" w14:textId="18CA7A35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3.427</w:t>
            </w:r>
          </w:p>
        </w:tc>
        <w:tc>
          <w:tcPr>
            <w:tcW w:w="2018" w:type="dxa"/>
            <w:tcBorders>
              <w:bottom w:val="nil"/>
            </w:tcBorders>
          </w:tcPr>
          <w:p w14:paraId="44094AD6" w14:textId="7C6DD132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0.8168 – 8.741</w:t>
            </w:r>
          </w:p>
        </w:tc>
      </w:tr>
      <w:tr w:rsidR="00E1345E" w:rsidRPr="00E1345E" w14:paraId="4F2A8EA0" w14:textId="77777777" w:rsidTr="00523387">
        <w:trPr>
          <w:trHeight w:val="21"/>
        </w:trPr>
        <w:tc>
          <w:tcPr>
            <w:tcW w:w="5958" w:type="dxa"/>
            <w:tcBorders>
              <w:top w:val="nil"/>
              <w:bottom w:val="single" w:sz="4" w:space="0" w:color="auto"/>
            </w:tcBorders>
          </w:tcPr>
          <w:p w14:paraId="23DBCC70" w14:textId="77777777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Initial number of target cells in static cell culture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423EB456" w14:textId="77777777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7A99244D" w14:textId="77777777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60128EBD" w14:textId="0E988216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3.008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42FAD0BC" w14:textId="4CDAE4A6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1.261 – 6.28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2B26A19A" w14:textId="2F55351A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3.008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14:paraId="04125A9B" w14:textId="0769BAE5" w:rsidR="00523387" w:rsidRPr="00E1345E" w:rsidRDefault="00523387" w:rsidP="00523387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1.261 – 6.280</w:t>
            </w:r>
          </w:p>
        </w:tc>
      </w:tr>
      <w:tr w:rsidR="00E1345E" w:rsidRPr="00E1345E" w14:paraId="0A26E025" w14:textId="77777777" w:rsidTr="00523387">
        <w:trPr>
          <w:trHeight w:val="21"/>
        </w:trPr>
        <w:tc>
          <w:tcPr>
            <w:tcW w:w="5958" w:type="dxa"/>
            <w:tcBorders>
              <w:bottom w:val="nil"/>
            </w:tcBorders>
          </w:tcPr>
          <w:p w14:paraId="2EAE714F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Initial number of infected cells in shaking cell culture</w:t>
            </w:r>
          </w:p>
        </w:tc>
        <w:tc>
          <w:tcPr>
            <w:tcW w:w="1350" w:type="dxa"/>
            <w:vMerge w:val="restart"/>
          </w:tcPr>
          <w:p w14:paraId="753DADBA" w14:textId="77777777" w:rsidR="00160515" w:rsidRPr="00E1345E" w:rsidRDefault="00160515" w:rsidP="00CF481A">
            <w:pPr>
              <w:spacing w:beforeLines="50" w:before="200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I(0)</m:t>
                </m:r>
              </m:oMath>
            </m:oMathPara>
          </w:p>
        </w:tc>
        <w:tc>
          <w:tcPr>
            <w:tcW w:w="1615" w:type="dxa"/>
            <w:vMerge w:val="restart"/>
          </w:tcPr>
          <w:p w14:paraId="5A3EA417" w14:textId="77777777" w:rsidR="00160515" w:rsidRPr="00E1345E" w:rsidRDefault="00E1345E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160515" w:rsidRPr="00E1345E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1110" w:type="dxa"/>
            <w:tcBorders>
              <w:bottom w:val="nil"/>
            </w:tcBorders>
          </w:tcPr>
          <w:p w14:paraId="4E132180" w14:textId="1009F27D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1.31</w:t>
            </w:r>
            <w:r w:rsidR="004227C4" w:rsidRPr="00E1345E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935" w:type="dxa"/>
            <w:tcBorders>
              <w:bottom w:val="nil"/>
            </w:tcBorders>
          </w:tcPr>
          <w:p w14:paraId="4EF90BEF" w14:textId="6614037D" w:rsidR="00160515" w:rsidRPr="00E1345E" w:rsidRDefault="004227C4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0.3103</w:t>
            </w:r>
            <w:r w:rsidR="00160515" w:rsidRPr="00E1345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E1345E">
              <w:rPr>
                <w:rFonts w:ascii="Arial" w:hAnsi="Arial" w:cs="Arial"/>
                <w:color w:val="000000" w:themeColor="text1"/>
              </w:rPr>
              <w:t>3.488</w:t>
            </w:r>
          </w:p>
        </w:tc>
        <w:tc>
          <w:tcPr>
            <w:tcW w:w="1110" w:type="dxa"/>
            <w:tcBorders>
              <w:bottom w:val="nil"/>
            </w:tcBorders>
          </w:tcPr>
          <w:p w14:paraId="434BA0E6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0.3881</w:t>
            </w:r>
          </w:p>
        </w:tc>
        <w:tc>
          <w:tcPr>
            <w:tcW w:w="2018" w:type="dxa"/>
            <w:tcBorders>
              <w:bottom w:val="nil"/>
            </w:tcBorders>
          </w:tcPr>
          <w:p w14:paraId="47685F90" w14:textId="3F4D8E2E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0.</w:t>
            </w:r>
            <w:r w:rsidR="004227C4" w:rsidRPr="00E1345E">
              <w:rPr>
                <w:rFonts w:ascii="Arial" w:hAnsi="Arial" w:cs="Arial"/>
                <w:color w:val="000000" w:themeColor="text1"/>
              </w:rPr>
              <w:t>08198</w:t>
            </w:r>
            <w:r w:rsidRPr="00E1345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="004227C4" w:rsidRPr="00E1345E">
              <w:rPr>
                <w:rFonts w:ascii="Arial" w:hAnsi="Arial" w:cs="Arial"/>
                <w:color w:val="000000" w:themeColor="text1"/>
              </w:rPr>
              <w:t>1.083</w:t>
            </w:r>
          </w:p>
        </w:tc>
      </w:tr>
      <w:tr w:rsidR="00E1345E" w:rsidRPr="00E1345E" w14:paraId="27D44929" w14:textId="77777777" w:rsidTr="00523387">
        <w:trPr>
          <w:trHeight w:val="21"/>
        </w:trPr>
        <w:tc>
          <w:tcPr>
            <w:tcW w:w="5958" w:type="dxa"/>
            <w:tcBorders>
              <w:top w:val="nil"/>
              <w:bottom w:val="single" w:sz="4" w:space="0" w:color="auto"/>
            </w:tcBorders>
          </w:tcPr>
          <w:p w14:paraId="1071B433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Initial number of infected cells in static cell culture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751ACA50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1FD04B56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14E6E7DB" w14:textId="530D31B5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0.225</w:t>
            </w:r>
            <w:r w:rsidR="004227C4" w:rsidRPr="00E1345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79596637" w14:textId="6C318140" w:rsidR="00160515" w:rsidRPr="00E1345E" w:rsidRDefault="004227C4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0.05859</w:t>
            </w:r>
            <w:r w:rsidR="00160515" w:rsidRPr="00E1345E">
              <w:rPr>
                <w:rFonts w:ascii="Arial" w:hAnsi="Arial" w:cs="Arial"/>
                <w:color w:val="000000" w:themeColor="text1"/>
              </w:rPr>
              <w:t xml:space="preserve"> – 0.</w:t>
            </w:r>
            <w:r w:rsidRPr="00E1345E">
              <w:rPr>
                <w:rFonts w:ascii="Arial" w:hAnsi="Arial" w:cs="Arial"/>
                <w:color w:val="000000" w:themeColor="text1"/>
              </w:rPr>
              <w:t>6255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75B34BE1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0.3083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14:paraId="7A72F956" w14:textId="7637D6F4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0.</w:t>
            </w:r>
            <w:r w:rsidR="004227C4" w:rsidRPr="00E1345E">
              <w:rPr>
                <w:rFonts w:ascii="Arial" w:hAnsi="Arial" w:cs="Arial"/>
                <w:color w:val="000000" w:themeColor="text1"/>
              </w:rPr>
              <w:t>02585</w:t>
            </w:r>
            <w:r w:rsidRPr="00E1345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="004227C4" w:rsidRPr="00E1345E">
              <w:rPr>
                <w:rFonts w:ascii="Arial" w:hAnsi="Arial" w:cs="Arial"/>
                <w:color w:val="000000" w:themeColor="text1"/>
              </w:rPr>
              <w:t>1.213</w:t>
            </w:r>
          </w:p>
        </w:tc>
      </w:tr>
      <w:tr w:rsidR="00E1345E" w:rsidRPr="00E1345E" w14:paraId="13E1224A" w14:textId="77777777" w:rsidTr="00523387">
        <w:trPr>
          <w:trHeight w:val="21"/>
        </w:trPr>
        <w:tc>
          <w:tcPr>
            <w:tcW w:w="5958" w:type="dxa"/>
            <w:tcBorders>
              <w:bottom w:val="nil"/>
            </w:tcBorders>
          </w:tcPr>
          <w:p w14:paraId="1607798C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Initial amount of HIV-1 in shaking cell culture</w:t>
            </w:r>
          </w:p>
        </w:tc>
        <w:tc>
          <w:tcPr>
            <w:tcW w:w="1350" w:type="dxa"/>
            <w:vMerge w:val="restart"/>
          </w:tcPr>
          <w:p w14:paraId="37CEA68F" w14:textId="77777777" w:rsidR="00160515" w:rsidRPr="00E1345E" w:rsidRDefault="00160515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V(0)</m:t>
                </m:r>
              </m:oMath>
            </m:oMathPara>
          </w:p>
        </w:tc>
        <w:tc>
          <w:tcPr>
            <w:tcW w:w="1615" w:type="dxa"/>
            <w:vMerge w:val="restart"/>
          </w:tcPr>
          <w:p w14:paraId="0DD8865B" w14:textId="77777777" w:rsidR="00160515" w:rsidRPr="00E1345E" w:rsidRDefault="00160515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highlight w:val="green"/>
                <w:vertAlign w:val="superscript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p24/ml</w:t>
            </w:r>
          </w:p>
        </w:tc>
        <w:tc>
          <w:tcPr>
            <w:tcW w:w="1110" w:type="dxa"/>
            <w:tcBorders>
              <w:bottom w:val="nil"/>
            </w:tcBorders>
          </w:tcPr>
          <w:p w14:paraId="46A712B2" w14:textId="4DF2E404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58.8</w:t>
            </w:r>
            <w:r w:rsidR="00946201" w:rsidRPr="00E1345E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935" w:type="dxa"/>
            <w:tcBorders>
              <w:bottom w:val="nil"/>
            </w:tcBorders>
          </w:tcPr>
          <w:p w14:paraId="12851500" w14:textId="3E54B4E7" w:rsidR="00160515" w:rsidRPr="00E1345E" w:rsidRDefault="00946201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7.667</w:t>
            </w:r>
            <w:r w:rsidR="00160515" w:rsidRPr="00E1345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E1345E">
              <w:rPr>
                <w:rFonts w:ascii="Arial" w:hAnsi="Arial" w:cs="Arial"/>
                <w:color w:val="000000" w:themeColor="text1"/>
              </w:rPr>
              <w:t>227.3</w:t>
            </w:r>
          </w:p>
        </w:tc>
        <w:tc>
          <w:tcPr>
            <w:tcW w:w="1110" w:type="dxa"/>
            <w:tcBorders>
              <w:bottom w:val="nil"/>
            </w:tcBorders>
          </w:tcPr>
          <w:p w14:paraId="16836EC7" w14:textId="2852BF72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6.867</w:t>
            </w:r>
          </w:p>
        </w:tc>
        <w:tc>
          <w:tcPr>
            <w:tcW w:w="2018" w:type="dxa"/>
            <w:tcBorders>
              <w:bottom w:val="nil"/>
            </w:tcBorders>
          </w:tcPr>
          <w:p w14:paraId="4B3D9099" w14:textId="5FB70ECA" w:rsidR="00160515" w:rsidRPr="00E1345E" w:rsidRDefault="00946201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1.058</w:t>
            </w:r>
            <w:r w:rsidR="00160515" w:rsidRPr="00E1345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E1345E">
              <w:rPr>
                <w:rFonts w:ascii="Arial" w:hAnsi="Arial" w:cs="Arial"/>
                <w:color w:val="000000" w:themeColor="text1"/>
              </w:rPr>
              <w:t>21.48</w:t>
            </w:r>
          </w:p>
        </w:tc>
      </w:tr>
      <w:tr w:rsidR="00E1345E" w:rsidRPr="00E1345E" w14:paraId="4DD111DE" w14:textId="77777777" w:rsidTr="00523387">
        <w:trPr>
          <w:trHeight w:val="21"/>
        </w:trPr>
        <w:tc>
          <w:tcPr>
            <w:tcW w:w="5958" w:type="dxa"/>
            <w:tcBorders>
              <w:top w:val="nil"/>
            </w:tcBorders>
          </w:tcPr>
          <w:p w14:paraId="3EED2928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Initial amount of HIV-1 in static cell culture</w:t>
            </w:r>
          </w:p>
        </w:tc>
        <w:tc>
          <w:tcPr>
            <w:tcW w:w="1350" w:type="dxa"/>
            <w:vMerge/>
          </w:tcPr>
          <w:p w14:paraId="2B50A6D2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5" w:type="dxa"/>
            <w:vMerge/>
          </w:tcPr>
          <w:p w14:paraId="501C7E1C" w14:textId="77777777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</w:tcBorders>
          </w:tcPr>
          <w:p w14:paraId="701EDE5F" w14:textId="52ACDF21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52.00</w:t>
            </w:r>
          </w:p>
        </w:tc>
        <w:tc>
          <w:tcPr>
            <w:tcW w:w="1935" w:type="dxa"/>
            <w:tcBorders>
              <w:top w:val="nil"/>
            </w:tcBorders>
          </w:tcPr>
          <w:p w14:paraId="6B45D96C" w14:textId="2FF01497" w:rsidR="00160515" w:rsidRPr="00E1345E" w:rsidRDefault="00946201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14.22</w:t>
            </w:r>
            <w:r w:rsidR="00160515" w:rsidRPr="00E1345E">
              <w:rPr>
                <w:rFonts w:ascii="Arial" w:hAnsi="Arial" w:cs="Arial"/>
                <w:color w:val="000000" w:themeColor="text1"/>
              </w:rPr>
              <w:t xml:space="preserve"> – 52.192</w:t>
            </w:r>
          </w:p>
        </w:tc>
        <w:tc>
          <w:tcPr>
            <w:tcW w:w="1110" w:type="dxa"/>
            <w:tcBorders>
              <w:top w:val="nil"/>
            </w:tcBorders>
          </w:tcPr>
          <w:p w14:paraId="71B2E843" w14:textId="23492541" w:rsidR="00160515" w:rsidRPr="00E1345E" w:rsidRDefault="00160515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3874</w:t>
            </w:r>
          </w:p>
        </w:tc>
        <w:tc>
          <w:tcPr>
            <w:tcW w:w="2018" w:type="dxa"/>
            <w:tcBorders>
              <w:top w:val="nil"/>
            </w:tcBorders>
          </w:tcPr>
          <w:p w14:paraId="77853F0F" w14:textId="58B35137" w:rsidR="00160515" w:rsidRPr="00E1345E" w:rsidRDefault="00946201" w:rsidP="00CF481A">
            <w:pPr>
              <w:rPr>
                <w:rFonts w:ascii="Arial" w:hAnsi="Arial" w:cs="Arial"/>
                <w:color w:val="000000" w:themeColor="text1"/>
              </w:rPr>
            </w:pPr>
            <w:r w:rsidRPr="00E1345E">
              <w:rPr>
                <w:rFonts w:ascii="Arial" w:hAnsi="Arial" w:cs="Arial"/>
                <w:color w:val="000000" w:themeColor="text1"/>
              </w:rPr>
              <w:t>142.6</w:t>
            </w:r>
            <w:r w:rsidR="00160515" w:rsidRPr="00E1345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E1345E">
              <w:rPr>
                <w:rFonts w:ascii="Arial" w:hAnsi="Arial" w:cs="Arial"/>
                <w:color w:val="000000" w:themeColor="text1"/>
              </w:rPr>
              <w:t>1.88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</w:rPr>
                    <m:t>5</m:t>
                  </m:r>
                </m:sup>
              </m:sSup>
            </m:oMath>
          </w:p>
        </w:tc>
      </w:tr>
    </w:tbl>
    <w:p w14:paraId="68A74F62" w14:textId="7AA360CE" w:rsidR="0081210E" w:rsidRPr="00E1345E" w:rsidRDefault="00994294" w:rsidP="005967A7">
      <w:pPr>
        <w:rPr>
          <w:rFonts w:ascii="Arial" w:hAnsi="Arial" w:cs="Arial"/>
          <w:color w:val="000000" w:themeColor="text1"/>
        </w:rPr>
      </w:pPr>
      <w:r w:rsidRPr="00E1345E">
        <w:rPr>
          <w:rFonts w:ascii="Arial" w:hAnsi="Arial" w:cs="Arial" w:hint="eastAsia"/>
          <w:color w:val="000000" w:themeColor="text1"/>
        </w:rPr>
        <w:t>*</w:t>
      </w:r>
      <w:r w:rsidRPr="00E1345E">
        <w:rPr>
          <w:rFonts w:ascii="Arial" w:hAnsi="Arial" w:cs="Arial"/>
          <w:color w:val="000000" w:themeColor="text1"/>
        </w:rPr>
        <w:t>CI: credible interval</w:t>
      </w:r>
      <w:r w:rsidR="00E1345E" w:rsidRPr="00E1345E">
        <w:rPr>
          <w:rFonts w:ascii="Arial" w:hAnsi="Arial" w:cs="Arial"/>
          <w:color w:val="000000" w:themeColor="text1"/>
        </w:rPr>
        <w:t>.</w:t>
      </w:r>
      <w:bookmarkStart w:id="0" w:name="_GoBack"/>
      <w:bookmarkEnd w:id="0"/>
    </w:p>
    <w:sectPr w:rsidR="0081210E" w:rsidRPr="00E1345E" w:rsidSect="005956EA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A704B"/>
    <w:multiLevelType w:val="hybridMultilevel"/>
    <w:tmpl w:val="3618844A"/>
    <w:lvl w:ilvl="0" w:tplc="389637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AA365E"/>
    <w:multiLevelType w:val="hybridMultilevel"/>
    <w:tmpl w:val="D166B554"/>
    <w:lvl w:ilvl="0" w:tplc="8F0891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BE"/>
    <w:rsid w:val="000031C0"/>
    <w:rsid w:val="00003C6E"/>
    <w:rsid w:val="00043DE4"/>
    <w:rsid w:val="000462D8"/>
    <w:rsid w:val="000828B9"/>
    <w:rsid w:val="000B4EE7"/>
    <w:rsid w:val="000C0227"/>
    <w:rsid w:val="000D5560"/>
    <w:rsid w:val="00111BC6"/>
    <w:rsid w:val="00153B73"/>
    <w:rsid w:val="00160515"/>
    <w:rsid w:val="00175E35"/>
    <w:rsid w:val="00185718"/>
    <w:rsid w:val="00195C4F"/>
    <w:rsid w:val="001A5CFA"/>
    <w:rsid w:val="001C572E"/>
    <w:rsid w:val="001C6E1F"/>
    <w:rsid w:val="001D6F07"/>
    <w:rsid w:val="001F6028"/>
    <w:rsid w:val="0020168F"/>
    <w:rsid w:val="002028FB"/>
    <w:rsid w:val="00203D5C"/>
    <w:rsid w:val="002217A7"/>
    <w:rsid w:val="00235A19"/>
    <w:rsid w:val="00245DE5"/>
    <w:rsid w:val="00256C3E"/>
    <w:rsid w:val="00266DA4"/>
    <w:rsid w:val="002744C5"/>
    <w:rsid w:val="0027466E"/>
    <w:rsid w:val="0027773F"/>
    <w:rsid w:val="002875DD"/>
    <w:rsid w:val="00290415"/>
    <w:rsid w:val="00295C6F"/>
    <w:rsid w:val="002B5C2A"/>
    <w:rsid w:val="002E6B2B"/>
    <w:rsid w:val="00300297"/>
    <w:rsid w:val="0030629F"/>
    <w:rsid w:val="00321881"/>
    <w:rsid w:val="00332937"/>
    <w:rsid w:val="00336972"/>
    <w:rsid w:val="003622A6"/>
    <w:rsid w:val="00366C5A"/>
    <w:rsid w:val="00373818"/>
    <w:rsid w:val="00397365"/>
    <w:rsid w:val="003A0523"/>
    <w:rsid w:val="003A4460"/>
    <w:rsid w:val="003B1BF0"/>
    <w:rsid w:val="003B5829"/>
    <w:rsid w:val="003C5020"/>
    <w:rsid w:val="003D1BAE"/>
    <w:rsid w:val="003D74DE"/>
    <w:rsid w:val="003E5C75"/>
    <w:rsid w:val="00400655"/>
    <w:rsid w:val="004078E5"/>
    <w:rsid w:val="00416518"/>
    <w:rsid w:val="00421D22"/>
    <w:rsid w:val="00421FCD"/>
    <w:rsid w:val="004227C4"/>
    <w:rsid w:val="00424C39"/>
    <w:rsid w:val="0042594D"/>
    <w:rsid w:val="00425E8C"/>
    <w:rsid w:val="00444284"/>
    <w:rsid w:val="004560CD"/>
    <w:rsid w:val="00481B90"/>
    <w:rsid w:val="004D6E3B"/>
    <w:rsid w:val="004E19B3"/>
    <w:rsid w:val="00501B4E"/>
    <w:rsid w:val="00521E91"/>
    <w:rsid w:val="00523387"/>
    <w:rsid w:val="005305E0"/>
    <w:rsid w:val="00534B26"/>
    <w:rsid w:val="005412CC"/>
    <w:rsid w:val="005931A6"/>
    <w:rsid w:val="005956EA"/>
    <w:rsid w:val="005967A7"/>
    <w:rsid w:val="005A0AB9"/>
    <w:rsid w:val="005B6F95"/>
    <w:rsid w:val="005D5676"/>
    <w:rsid w:val="005E4E04"/>
    <w:rsid w:val="005F60D1"/>
    <w:rsid w:val="00601928"/>
    <w:rsid w:val="006049B6"/>
    <w:rsid w:val="006164A7"/>
    <w:rsid w:val="006201A0"/>
    <w:rsid w:val="0062789E"/>
    <w:rsid w:val="006321A4"/>
    <w:rsid w:val="006340A0"/>
    <w:rsid w:val="0064738A"/>
    <w:rsid w:val="00657EFE"/>
    <w:rsid w:val="00664105"/>
    <w:rsid w:val="0067348E"/>
    <w:rsid w:val="0069640B"/>
    <w:rsid w:val="006D0B83"/>
    <w:rsid w:val="006E1E80"/>
    <w:rsid w:val="006F03E9"/>
    <w:rsid w:val="006F2DD4"/>
    <w:rsid w:val="00712775"/>
    <w:rsid w:val="00734543"/>
    <w:rsid w:val="00776315"/>
    <w:rsid w:val="00790A0C"/>
    <w:rsid w:val="007B4FE4"/>
    <w:rsid w:val="007E2186"/>
    <w:rsid w:val="007E2AC3"/>
    <w:rsid w:val="007E4FCA"/>
    <w:rsid w:val="007F64A7"/>
    <w:rsid w:val="008037A4"/>
    <w:rsid w:val="008062CA"/>
    <w:rsid w:val="0081210E"/>
    <w:rsid w:val="00815DBD"/>
    <w:rsid w:val="00832029"/>
    <w:rsid w:val="00834895"/>
    <w:rsid w:val="00840619"/>
    <w:rsid w:val="00845E94"/>
    <w:rsid w:val="008651D1"/>
    <w:rsid w:val="008870A6"/>
    <w:rsid w:val="00893CC4"/>
    <w:rsid w:val="008D78B7"/>
    <w:rsid w:val="008F368E"/>
    <w:rsid w:val="008F6E43"/>
    <w:rsid w:val="0091346E"/>
    <w:rsid w:val="009216C4"/>
    <w:rsid w:val="009234BA"/>
    <w:rsid w:val="00946201"/>
    <w:rsid w:val="009602AE"/>
    <w:rsid w:val="0096169D"/>
    <w:rsid w:val="00974F68"/>
    <w:rsid w:val="0098650A"/>
    <w:rsid w:val="00994294"/>
    <w:rsid w:val="00995A93"/>
    <w:rsid w:val="009965C5"/>
    <w:rsid w:val="009B11AE"/>
    <w:rsid w:val="009B3A9E"/>
    <w:rsid w:val="009C2D7A"/>
    <w:rsid w:val="009D2315"/>
    <w:rsid w:val="009F143E"/>
    <w:rsid w:val="009F78EC"/>
    <w:rsid w:val="00A33244"/>
    <w:rsid w:val="00A36B12"/>
    <w:rsid w:val="00A436F5"/>
    <w:rsid w:val="00A5068E"/>
    <w:rsid w:val="00A5259B"/>
    <w:rsid w:val="00A62862"/>
    <w:rsid w:val="00A634B5"/>
    <w:rsid w:val="00A9560E"/>
    <w:rsid w:val="00AA6E1F"/>
    <w:rsid w:val="00AC3BC0"/>
    <w:rsid w:val="00AD008A"/>
    <w:rsid w:val="00B14CE1"/>
    <w:rsid w:val="00B2000D"/>
    <w:rsid w:val="00B24559"/>
    <w:rsid w:val="00B254A9"/>
    <w:rsid w:val="00B32ABA"/>
    <w:rsid w:val="00B34218"/>
    <w:rsid w:val="00B37564"/>
    <w:rsid w:val="00B71EBE"/>
    <w:rsid w:val="00B806F5"/>
    <w:rsid w:val="00B84A6E"/>
    <w:rsid w:val="00B86A78"/>
    <w:rsid w:val="00B94F5D"/>
    <w:rsid w:val="00B9757E"/>
    <w:rsid w:val="00BA0214"/>
    <w:rsid w:val="00BA11C8"/>
    <w:rsid w:val="00BA26D7"/>
    <w:rsid w:val="00BA5C78"/>
    <w:rsid w:val="00BB2FF1"/>
    <w:rsid w:val="00BB75DB"/>
    <w:rsid w:val="00BC02B5"/>
    <w:rsid w:val="00BE1369"/>
    <w:rsid w:val="00BE5393"/>
    <w:rsid w:val="00BF5111"/>
    <w:rsid w:val="00C001F1"/>
    <w:rsid w:val="00C02FF5"/>
    <w:rsid w:val="00C233C9"/>
    <w:rsid w:val="00C42985"/>
    <w:rsid w:val="00C45BA3"/>
    <w:rsid w:val="00C53092"/>
    <w:rsid w:val="00C53BF3"/>
    <w:rsid w:val="00C97D90"/>
    <w:rsid w:val="00CA638C"/>
    <w:rsid w:val="00CB43E5"/>
    <w:rsid w:val="00CB6AA9"/>
    <w:rsid w:val="00CE57AA"/>
    <w:rsid w:val="00CE5E09"/>
    <w:rsid w:val="00D06462"/>
    <w:rsid w:val="00D477EB"/>
    <w:rsid w:val="00D60284"/>
    <w:rsid w:val="00D75116"/>
    <w:rsid w:val="00DA2C82"/>
    <w:rsid w:val="00DA2C86"/>
    <w:rsid w:val="00DB2976"/>
    <w:rsid w:val="00DC3386"/>
    <w:rsid w:val="00DD54E4"/>
    <w:rsid w:val="00E1345E"/>
    <w:rsid w:val="00E603AA"/>
    <w:rsid w:val="00E62333"/>
    <w:rsid w:val="00E63E50"/>
    <w:rsid w:val="00E94A9B"/>
    <w:rsid w:val="00EB0C11"/>
    <w:rsid w:val="00EC7BE8"/>
    <w:rsid w:val="00EE32B3"/>
    <w:rsid w:val="00EE408F"/>
    <w:rsid w:val="00EF45AE"/>
    <w:rsid w:val="00F16186"/>
    <w:rsid w:val="00F16BB9"/>
    <w:rsid w:val="00F43328"/>
    <w:rsid w:val="00F523E0"/>
    <w:rsid w:val="00F72315"/>
    <w:rsid w:val="00F956E2"/>
    <w:rsid w:val="00FA22A3"/>
    <w:rsid w:val="00FA41A9"/>
    <w:rsid w:val="00FB3D41"/>
    <w:rsid w:val="00FB6DD6"/>
    <w:rsid w:val="00FC495B"/>
    <w:rsid w:val="00FC5684"/>
    <w:rsid w:val="00FD03DB"/>
    <w:rsid w:val="00FD1A32"/>
    <w:rsid w:val="00FD4AF6"/>
    <w:rsid w:val="00FD6562"/>
    <w:rsid w:val="00FF145A"/>
    <w:rsid w:val="00FF1DC2"/>
    <w:rsid w:val="00FF2038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854A6F"/>
  <w14:defaultImageDpi w14:val="32767"/>
  <w15:chartTrackingRefBased/>
  <w15:docId w15:val="{1AB88AF2-6F18-1042-883B-D7862B72F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BB2FF1"/>
    <w:rPr>
      <w:color w:val="808080"/>
    </w:rPr>
  </w:style>
  <w:style w:type="paragraph" w:styleId="a5">
    <w:name w:val="List Paragraph"/>
    <w:basedOn w:val="a"/>
    <w:uiPriority w:val="34"/>
    <w:qFormat/>
    <w:rsid w:val="00EE32B3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2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9FE430-069C-B849-B0DE-4428A221E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5</cp:revision>
  <dcterms:created xsi:type="dcterms:W3CDTF">2019-03-25T01:49:00Z</dcterms:created>
  <dcterms:modified xsi:type="dcterms:W3CDTF">2020-09-25T11:21:00Z</dcterms:modified>
</cp:coreProperties>
</file>